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SI-Table 7.</w:t>
      </w:r>
    </w:p>
    <w:tbl>
      <w:tblPr>
        <w:tblW w:w="9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3683"/>
        <w:gridCol w:w="1984"/>
        <w:gridCol w:w="1843"/>
        <w:gridCol w:w="1559"/>
      </w:tblGrid>
      <w:tr>
        <w:trPr>
          <w:trHeight w:val="281" w:hRule="atLeast"/>
        </w:trPr>
        <w:tc>
          <w:tcPr>
            <w:tcW w:w="853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3683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984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ind w:left="-1" w:hanging="39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s in Gene Set (K)</w:t>
            </w:r>
          </w:p>
        </w:tc>
        <w:tc>
          <w:tcPr>
            <w:tcW w:w="1843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s in Overlap (k)</w:t>
            </w:r>
          </w:p>
        </w:tc>
        <w:tc>
          <w:tcPr>
            <w:tcW w:w="155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rhythmogenic right ventricular cardiomyopathy (ARVC)~5412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cal adhesion~45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ght junction~453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ukocyte transendothelial migration~46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7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ertrophic cardiomyopathy (HCM)~541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lated cardiomyopathy~54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lanogenesis~4916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opressin-regulated water reabsorption~49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I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turity onset diabetes of the young~495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PK signaling pathway~40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8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bB signaling pathway~4012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OR signaling pathway~41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 cell receptor signaling pathway~466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 cell receptor signaling pathway~46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urotrophin signaling pathway~4722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hways in cancer~52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nal cell carcinoma~5211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A transport~30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ther lipid metabolism~0565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nt signaling pathway~43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processing in endoplasmic reticulum~4141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tide excision repair~34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biquitin mediated proteolysis~412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ell cycle~41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ocyte meiosis~4144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F-beta signaling pathway~43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ircadian rhythm - mammal~471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hogenic Escherichia coli infection~51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cterial invasion of epithelial cells~510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xidative phosphorylation~01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liceosome~304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gulation of actin cytoskeleton~48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igellosis~5131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xon guidance~43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herens junction~452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RNA surveillance pathway~30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zheimer's disease~501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pithelial cell signaling in Helicobacter pylori infection~5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3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steine and methionine metabolism~270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ong-term potentiation~47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opressin-regulated water reabsorption~4962</w:t>
            </w:r>
          </w:p>
        </w:tc>
        <w:tc>
          <w:tcPr>
            <w:tcW w:w="1984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/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>
        <w:trPr>
          <w:trHeight w:val="281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NA replication~30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>
        <w:trPr>
          <w:trHeight w:val="281" w:hRule="atLeast"/>
        </w:trPr>
        <w:tc>
          <w:tcPr>
            <w:tcW w:w="853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luster P</w:t>
            </w:r>
          </w:p>
        </w:tc>
        <w:tc>
          <w:tcPr>
            <w:tcW w:w="3683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export~3060</w:t>
            </w:r>
          </w:p>
        </w:tc>
        <w:tc>
          <w:tcPr>
            <w:tcW w:w="1984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70AD47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1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KEGG pathways enriched by each class’s relatively high-expressed genes.</w:t>
      </w:r>
    </w:p>
    <w:p>
      <w:pPr>
        <w:pStyle w:val="Normal"/>
        <w:jc w:val="left"/>
        <w:rPr/>
      </w:pPr>
      <w:r>
        <w:rPr>
          <w:rFonts w:cs="Arial" w:ascii="Arial" w:hAnsi="Arial"/>
          <w:sz w:val="16"/>
          <w:szCs w:val="16"/>
        </w:rPr>
        <w:t>Enrichment analysis was performed using one-side Fisher’s exact test, and significance threshold was p-value&lt;0.05</w:t>
      </w:r>
      <w:r>
        <w:rPr>
          <w:rFonts w:cs="Arial" w:ascii="Arial" w:hAnsi="Arial"/>
          <w:b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4:09:00Z</dcterms:created>
  <dc:creator>liling</dc:creator>
  <dc:description/>
  <cp:keywords/>
  <dc:language>en-US</dc:language>
  <cp:lastModifiedBy>liling</cp:lastModifiedBy>
  <dcterms:modified xsi:type="dcterms:W3CDTF">2014-04-06T07:58:00Z</dcterms:modified>
  <cp:revision>3</cp:revision>
  <dc:subject/>
  <dc:title/>
</cp:coreProperties>
</file>